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DF31C" w14:textId="77777777" w:rsidR="00B90D26" w:rsidRDefault="00937C6A">
      <w:pPr>
        <w:pStyle w:val="SupplementaryMaterial"/>
        <w:rPr>
          <w:b w:val="0"/>
        </w:rPr>
      </w:pPr>
      <w:r>
        <w:rPr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1CC18BBC" wp14:editId="481A6E0F">
            <wp:simplePos x="0" y="0"/>
            <wp:positionH relativeFrom="margin">
              <wp:align>center</wp:align>
            </wp:positionH>
            <wp:positionV relativeFrom="paragraph">
              <wp:posOffset>612140</wp:posOffset>
            </wp:positionV>
            <wp:extent cx="2365375" cy="371856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5248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Material</w:t>
      </w:r>
    </w:p>
    <w:p w14:paraId="29045FE6" w14:textId="77777777" w:rsidR="00B90D26" w:rsidRDefault="00937C6A">
      <w:pPr>
        <w:tabs>
          <w:tab w:val="left" w:pos="5385"/>
        </w:tabs>
        <w:spacing w:before="240"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Figure S1 </w:t>
      </w:r>
      <w:r>
        <w:rPr>
          <w:rFonts w:cs="Times New Roman"/>
          <w:szCs w:val="24"/>
        </w:rPr>
        <w:t xml:space="preserve">Phylogenetic analysis of EXO70E1-V and its ortholog proteins in </w:t>
      </w:r>
      <w:r>
        <w:rPr>
          <w:rFonts w:cs="Times New Roman"/>
          <w:i/>
          <w:szCs w:val="24"/>
        </w:rPr>
        <w:t>Arabidopsis thaliana</w:t>
      </w:r>
      <w:r>
        <w:rPr>
          <w:rFonts w:cs="Times New Roman"/>
          <w:szCs w:val="24"/>
        </w:rPr>
        <w:t>. The EXO70E1-V was red.</w:t>
      </w:r>
    </w:p>
    <w:p w14:paraId="27DFD585" w14:textId="77777777" w:rsidR="00B90D26" w:rsidRDefault="00B90D26">
      <w:pPr>
        <w:spacing w:before="240"/>
      </w:pPr>
    </w:p>
    <w:p w14:paraId="510F166C" w14:textId="77777777" w:rsidR="00B90D26" w:rsidRDefault="00B90D26">
      <w:pPr>
        <w:spacing w:before="240"/>
      </w:pPr>
    </w:p>
    <w:p w14:paraId="4ADC1589" w14:textId="77777777" w:rsidR="00B90D26" w:rsidRDefault="00B90D26">
      <w:pPr>
        <w:spacing w:before="240"/>
      </w:pPr>
    </w:p>
    <w:p w14:paraId="7832FC9C" w14:textId="77777777" w:rsidR="00B90D26" w:rsidRDefault="00B90D26">
      <w:pPr>
        <w:spacing w:before="240"/>
      </w:pPr>
    </w:p>
    <w:p w14:paraId="5711F6B0" w14:textId="77777777" w:rsidR="00B90D26" w:rsidRDefault="00B90D26">
      <w:pPr>
        <w:spacing w:before="240"/>
      </w:pPr>
    </w:p>
    <w:p w14:paraId="6731AE41" w14:textId="77777777" w:rsidR="00B90D26" w:rsidRDefault="00B90D26">
      <w:pPr>
        <w:spacing w:before="240"/>
      </w:pPr>
    </w:p>
    <w:p w14:paraId="77F6D82A" w14:textId="77777777" w:rsidR="00B90D26" w:rsidRDefault="00B90D26">
      <w:pPr>
        <w:spacing w:before="240"/>
      </w:pPr>
    </w:p>
    <w:p w14:paraId="53CFBA51" w14:textId="77777777" w:rsidR="00B90D26" w:rsidRDefault="00B90D26">
      <w:pPr>
        <w:spacing w:before="240"/>
      </w:pPr>
    </w:p>
    <w:p w14:paraId="632BA764" w14:textId="77777777" w:rsidR="00B90D26" w:rsidRDefault="00B90D26">
      <w:pPr>
        <w:spacing w:before="240"/>
      </w:pPr>
    </w:p>
    <w:sectPr w:rsidR="00B90D26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CACDC" w14:textId="77777777" w:rsidR="00937C6A" w:rsidRDefault="00937C6A">
      <w:pPr>
        <w:spacing w:before="0" w:after="0"/>
      </w:pPr>
      <w:r>
        <w:separator/>
      </w:r>
    </w:p>
  </w:endnote>
  <w:endnote w:type="continuationSeparator" w:id="0">
    <w:p w14:paraId="40AD5FE5" w14:textId="77777777" w:rsidR="00937C6A" w:rsidRDefault="00937C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2A4B2" w14:textId="77777777" w:rsidR="00B90D26" w:rsidRDefault="00937C6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469E62" wp14:editId="3A36DF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28DDBE" w14:textId="77777777" w:rsidR="00B90D26" w:rsidRDefault="00937C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BE833" w14:textId="77777777" w:rsidR="00B90D26" w:rsidRDefault="00937C6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398E7E" wp14:editId="491C5A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2C82FB" w14:textId="77777777" w:rsidR="00B90D26" w:rsidRDefault="00937C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97B73" w14:textId="77777777" w:rsidR="00937C6A" w:rsidRDefault="00937C6A">
      <w:pPr>
        <w:spacing w:before="0" w:after="0"/>
      </w:pPr>
      <w:r>
        <w:separator/>
      </w:r>
    </w:p>
  </w:footnote>
  <w:footnote w:type="continuationSeparator" w:id="0">
    <w:p w14:paraId="5906982B" w14:textId="77777777" w:rsidR="00937C6A" w:rsidRDefault="00937C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D1C56" w14:textId="77777777" w:rsidR="00B90D26" w:rsidRDefault="00937C6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34AF4" w14:textId="77777777" w:rsidR="00B90D26" w:rsidRDefault="00937C6A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5FBE56D5" wp14:editId="24161B9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CD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7C6A"/>
    <w:rsid w:val="00943573"/>
    <w:rsid w:val="00964134"/>
    <w:rsid w:val="00970F7D"/>
    <w:rsid w:val="00994A3D"/>
    <w:rsid w:val="009C2B12"/>
    <w:rsid w:val="00A11695"/>
    <w:rsid w:val="00A174D9"/>
    <w:rsid w:val="00AA4D24"/>
    <w:rsid w:val="00AB6715"/>
    <w:rsid w:val="00B1671E"/>
    <w:rsid w:val="00B25EB8"/>
    <w:rsid w:val="00B37F4D"/>
    <w:rsid w:val="00B90D26"/>
    <w:rsid w:val="00C52A7B"/>
    <w:rsid w:val="00C56BAF"/>
    <w:rsid w:val="00C679AA"/>
    <w:rsid w:val="00C75972"/>
    <w:rsid w:val="00CD066B"/>
    <w:rsid w:val="00CE4FEE"/>
    <w:rsid w:val="00D060CF"/>
    <w:rsid w:val="00D3537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DED6024"/>
    <w:rsid w:val="68CB722A"/>
    <w:rsid w:val="7B86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E4EFC0"/>
  <w15:docId w15:val="{ABF68E62-93DE-4AE8-AA81-DE2BC416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D0A7E4B-8042-47A0-B78C-F1E840BC1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6-10T15:37:00Z</dcterms:created>
  <dcterms:modified xsi:type="dcterms:W3CDTF">2021-06-10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